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Search strategies.</w:t>
      </w:r>
    </w:p>
    <w:tbl>
      <w:tblPr>
        <w:tblStyle w:val="4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6321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Database</w:t>
            </w:r>
          </w:p>
        </w:tc>
        <w:tc>
          <w:tcPr>
            <w:tcW w:w="6321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Search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Pubmed</w:t>
            </w:r>
          </w:p>
        </w:tc>
        <w:tc>
          <w:tcPr>
            <w:tcW w:w="6321" w:type="dxa"/>
          </w:tcPr>
          <w:p>
            <w:pPr>
              <w:suppressAutoHyphens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("activities of daily living"[Title/Abstract] OR "disability"[Title/Abstract] OR "disabled"[Title/Abstract] OR "ADL"[Title/Abstract]) AND (("older adults"[Title/Abstract] OR "older population"[Title/Abstract] OR "aged"[Title/Abstract] OR "elderly"[Title/Abstract] OR "geriatric"[Title/Abstract]))) AND ("multimorbidity"[Title/Abstract] OR "multiple chronic conditions"[Title/Abstract])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Web of Science</w:t>
            </w:r>
          </w:p>
        </w:tc>
        <w:tc>
          <w:tcPr>
            <w:tcW w:w="6321" w:type="dxa"/>
          </w:tcPr>
          <w:p>
            <w:pPr>
              <w:suppressAutoHyphens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( “activities of daily living” OR “disability” OR “disabled” OR “ADL” )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Abstract)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AND ( “multimorbidity” OR “multiple chronic conditions” )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Abstract)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AND ( “older adults” OR “older population” OR “aged” OR “elderly” OR “geriatric” ) 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Abstract)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  <w14:ligatures w14:val="none"/>
              </w:rPr>
              <w:t>Embase</w:t>
            </w:r>
          </w:p>
        </w:tc>
        <w:tc>
          <w:tcPr>
            <w:tcW w:w="6321" w:type="dxa"/>
          </w:tcPr>
          <w:p>
            <w:pPr>
              <w:suppressAutoHyphens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'multimorbidity':ti,ab,kw OR 'multiple chronic condition':ti,ab,kw) AND ('disability':ti,ab,kw OR 'dialy life activity':ti,ab,kw OR 'adl':ti,ab,kw OR 'disabled':ti,ab,kw) AND ('older people':ti,ab,kw OR 'elderly':ti,ab,kw OR 'senior citizen':ti,ab,kw OR 'older adults':ti,ab,kw OR 'aged':ti,ab,kw OR 'geriatric':ti,ab,kw)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CINAL</w:t>
            </w:r>
          </w:p>
        </w:tc>
        <w:tc>
          <w:tcPr>
            <w:tcW w:w="6321" w:type="dxa"/>
          </w:tcPr>
          <w:p>
            <w:pPr>
              <w:suppressAutoHyphens/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AB ( “activities of daily living” OR “disability” OR “disabled” OR “ADL” ) AND AB ( “multimorbidity” OR “multiple chronic conditions” ) AND AB ( “older adults” OR “older population” OR “aged” OR “elderly” OR “geriatric” )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Cochrane</w:t>
            </w:r>
          </w:p>
        </w:tc>
        <w:tc>
          <w:tcPr>
            <w:tcW w:w="6321" w:type="dxa"/>
          </w:tcPr>
          <w:p>
            <w:pPr>
              <w:suppressAutoHyphens/>
              <w:spacing w:after="0" w:line="24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((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activities of daily liv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disabil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disabled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ADL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fldChar w:fldCharType="begin">
                <w:fldData xml:space="preserve">ZQBKAHoAdABYAFEAMQB3AFcAOABXAGQAMwAyAGYASgBrAHIAdwAyAHQAUgBFAGsARgB3AHcAOQBo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</w:fldData>
              </w:fldChar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instrText xml:space="preserve">ADDIN CNKISM.UserStyle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):ti,ab,kw AND ((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multimorbid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multiple chronic conditions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)):ti,ab,kw AND ((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older adults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older popul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aged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elderly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geriatric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  <w14:ligatures w14:val="none"/>
              </w:rPr>
              <w:t>)): ti, ab, Kw.</w:t>
            </w:r>
          </w:p>
        </w:tc>
        <w:tc>
          <w:tcPr>
            <w:tcW w:w="1276" w:type="dxa"/>
          </w:tcPr>
          <w:p>
            <w:pPr>
              <w:suppressAutoHyphens/>
              <w:spacing w:after="0" w:line="480" w:lineRule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  <w14:ligatures w14:val="none"/>
              </w:rPr>
              <w:t>122</w:t>
            </w:r>
          </w:p>
        </w:tc>
      </w:tr>
    </w:tbl>
    <w:p>
      <w:pPr>
        <w:jc w:val="left"/>
        <w:rPr>
          <w:rFonts w:hint="default"/>
          <w:lang w:val="en-US" w:eastAsia="zh-CN"/>
        </w:rPr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numPr>
          <w:ilvl w:val="0"/>
          <w:numId w:val="0"/>
        </w:numPr>
        <w:ind w:leftChars="0"/>
        <w:jc w:val="left"/>
        <w:rPr>
          <w:rFonts w:hint="eastAsia" w:ascii="Segoe UI" w:hAnsi="Segoe UI" w:eastAsia="宋体" w:cs="Segoe UI"/>
          <w:i w:val="0"/>
          <w:iCs w:val="0"/>
          <w:caps w:val="0"/>
          <w:color w:val="212121"/>
          <w:spacing w:val="0"/>
          <w:sz w:val="12"/>
          <w:szCs w:val="12"/>
          <w:shd w:val="clear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jYzQ3YWE3ZGUyZjljNjBiNmM0ZmFlMzgyODFkZTgifQ=="/>
  </w:docVars>
  <w:rsids>
    <w:rsidRoot w:val="4CF30583"/>
    <w:rsid w:val="03E72B61"/>
    <w:rsid w:val="04305BEE"/>
    <w:rsid w:val="061340E1"/>
    <w:rsid w:val="08607386"/>
    <w:rsid w:val="15264D8E"/>
    <w:rsid w:val="15AB60E4"/>
    <w:rsid w:val="18196FEF"/>
    <w:rsid w:val="245711E5"/>
    <w:rsid w:val="29A70519"/>
    <w:rsid w:val="30F409C8"/>
    <w:rsid w:val="349F69BC"/>
    <w:rsid w:val="38B62526"/>
    <w:rsid w:val="49077CFF"/>
    <w:rsid w:val="49092EE1"/>
    <w:rsid w:val="4CF30583"/>
    <w:rsid w:val="4FB70C06"/>
    <w:rsid w:val="58791908"/>
    <w:rsid w:val="654E74BF"/>
    <w:rsid w:val="6D254FA9"/>
    <w:rsid w:val="74DF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uppressAutoHyphens/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43</Words>
  <Characters>34442</Characters>
  <Lines>0</Lines>
  <Paragraphs>0</Paragraphs>
  <TotalTime>0</TotalTime>
  <ScaleCrop>false</ScaleCrop>
  <LinksUpToDate>false</LinksUpToDate>
  <CharactersWithSpaces>3949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7:10:00Z</dcterms:created>
  <dc:creator>美美美玉君</dc:creator>
  <cp:lastModifiedBy>美美美玉君</cp:lastModifiedBy>
  <dcterms:modified xsi:type="dcterms:W3CDTF">2024-08-06T15:0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9DDB1F033BE4410BD91B3368C9D5445_13</vt:lpwstr>
  </property>
</Properties>
</file>